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8879F" w14:textId="6D7EF00B" w:rsidR="00680A4E" w:rsidRPr="002F4E05" w:rsidRDefault="002F4E05">
      <w:pPr>
        <w:pageBreakBefore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2F4E05"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B61721" w:rsidRPr="002F4E05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="005E27C5" w:rsidRPr="005E27C5">
        <w:rPr>
          <w:rFonts w:ascii="Times New Roman" w:hAnsi="Times New Roman" w:cs="Times New Roman"/>
          <w:b/>
          <w:lang w:val="en-US"/>
        </w:rPr>
        <w:t>Overview of N fertilizer consumption and associated cereals production in Brazil from 1970 to 2011.</w:t>
      </w:r>
    </w:p>
    <w:p w14:paraId="0BF7B95B" w14:textId="77777777" w:rsidR="00680A4E" w:rsidRPr="00B61721" w:rsidRDefault="00680A4E">
      <w:pPr>
        <w:spacing w:line="360" w:lineRule="auto"/>
        <w:jc w:val="center"/>
        <w:rPr>
          <w:rFonts w:hint="eastAsia"/>
          <w:lang w:val="en-US"/>
        </w:rPr>
      </w:pPr>
    </w:p>
    <w:tbl>
      <w:tblPr>
        <w:tblW w:w="0" w:type="auto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840"/>
        <w:gridCol w:w="1754"/>
        <w:gridCol w:w="2011"/>
        <w:gridCol w:w="1819"/>
        <w:gridCol w:w="1938"/>
        <w:gridCol w:w="1492"/>
      </w:tblGrid>
      <w:tr w:rsidR="00405818" w:rsidRPr="00731C6B" w14:paraId="2CD69945" w14:textId="77777777" w:rsidTr="00405818">
        <w:trPr>
          <w:trHeight w:val="240"/>
        </w:trPr>
        <w:tc>
          <w:tcPr>
            <w:tcW w:w="84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398E7C53" w14:textId="77777777" w:rsidR="00405818" w:rsidRPr="00731C6B" w:rsidRDefault="0040581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1C6B">
              <w:rPr>
                <w:rFonts w:ascii="Times New Roman" w:hAnsi="Times New Roman" w:cs="Times New Roman"/>
                <w:i/>
              </w:rPr>
              <w:t>Year</w:t>
            </w:r>
            <w:proofErr w:type="spellEnd"/>
          </w:p>
        </w:tc>
        <w:tc>
          <w:tcPr>
            <w:tcW w:w="175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2A4452B2" w14:textId="77777777" w:rsidR="00405818" w:rsidRPr="00731C6B" w:rsidRDefault="0040581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31C6B">
              <w:rPr>
                <w:rFonts w:ascii="Times New Roman" w:hAnsi="Times New Roman" w:cs="Times New Roman"/>
                <w:i/>
                <w:lang w:val="en-US"/>
              </w:rPr>
              <w:t>Consumption of N fertilizer [1000 tons]</w:t>
            </w:r>
          </w:p>
        </w:tc>
        <w:tc>
          <w:tcPr>
            <w:tcW w:w="201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1A2548A3" w14:textId="77777777" w:rsidR="00405818" w:rsidRPr="00731C6B" w:rsidRDefault="0040581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1C6B">
              <w:rPr>
                <w:rFonts w:ascii="Times New Roman" w:hAnsi="Times New Roman" w:cs="Times New Roman"/>
                <w:i/>
              </w:rPr>
              <w:t>Consumption</w:t>
            </w:r>
            <w:proofErr w:type="spellEnd"/>
            <w:r w:rsidRPr="00731C6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31C6B">
              <w:rPr>
                <w:rFonts w:ascii="Times New Roman" w:hAnsi="Times New Roman" w:cs="Times New Roman"/>
                <w:i/>
              </w:rPr>
              <w:t>of</w:t>
            </w:r>
            <w:proofErr w:type="spellEnd"/>
            <w:r w:rsidRPr="00731C6B">
              <w:rPr>
                <w:rFonts w:ascii="Times New Roman" w:hAnsi="Times New Roman" w:cs="Times New Roman"/>
                <w:i/>
              </w:rPr>
              <w:t xml:space="preserve"> N </w:t>
            </w:r>
            <w:proofErr w:type="spellStart"/>
            <w:r w:rsidRPr="00731C6B">
              <w:rPr>
                <w:rFonts w:ascii="Times New Roman" w:hAnsi="Times New Roman" w:cs="Times New Roman"/>
                <w:i/>
              </w:rPr>
              <w:t>fertilizer</w:t>
            </w:r>
            <w:proofErr w:type="spellEnd"/>
            <w:r w:rsidRPr="00731C6B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731C6B">
              <w:rPr>
                <w:rFonts w:ascii="Times New Roman" w:hAnsi="Times New Roman" w:cs="Times New Roman"/>
                <w:i/>
              </w:rPr>
              <w:t>cereal</w:t>
            </w:r>
            <w:r w:rsidRPr="00731C6B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proofErr w:type="spellEnd"/>
            <w:r w:rsidRPr="00731C6B">
              <w:rPr>
                <w:rFonts w:ascii="Times New Roman" w:hAnsi="Times New Roman" w:cs="Times New Roman"/>
                <w:i/>
              </w:rPr>
              <w:t xml:space="preserve"> [1000 tons]</w:t>
            </w:r>
          </w:p>
        </w:tc>
        <w:tc>
          <w:tcPr>
            <w:tcW w:w="181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2360641E" w14:textId="77777777" w:rsidR="00405818" w:rsidRPr="00731C6B" w:rsidRDefault="0040581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1C6B">
              <w:rPr>
                <w:rFonts w:ascii="Times New Roman" w:hAnsi="Times New Roman" w:cs="Times New Roman"/>
                <w:i/>
              </w:rPr>
              <w:t>Cultivated</w:t>
            </w:r>
            <w:proofErr w:type="spellEnd"/>
            <w:r w:rsidRPr="00731C6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31C6B">
              <w:rPr>
                <w:rFonts w:ascii="Times New Roman" w:hAnsi="Times New Roman" w:cs="Times New Roman"/>
                <w:i/>
              </w:rPr>
              <w:t>area</w:t>
            </w:r>
            <w:proofErr w:type="spellEnd"/>
            <w:r w:rsidRPr="00731C6B">
              <w:rPr>
                <w:rFonts w:ascii="Times New Roman" w:hAnsi="Times New Roman" w:cs="Times New Roman"/>
                <w:i/>
              </w:rPr>
              <w:t xml:space="preserve"> [</w:t>
            </w:r>
            <w:proofErr w:type="spellStart"/>
            <w:r w:rsidRPr="00731C6B">
              <w:rPr>
                <w:rFonts w:ascii="Times New Roman" w:hAnsi="Times New Roman" w:cs="Times New Roman"/>
                <w:i/>
              </w:rPr>
              <w:t>million</w:t>
            </w:r>
            <w:proofErr w:type="spellEnd"/>
            <w:r w:rsidRPr="00731C6B">
              <w:rPr>
                <w:rFonts w:ascii="Times New Roman" w:hAnsi="Times New Roman" w:cs="Times New Roman"/>
                <w:i/>
              </w:rPr>
              <w:t xml:space="preserve"> ha]</w:t>
            </w:r>
          </w:p>
        </w:tc>
        <w:tc>
          <w:tcPr>
            <w:tcW w:w="193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43ED90A4" w14:textId="77777777" w:rsidR="00405818" w:rsidRPr="00731C6B" w:rsidRDefault="0040581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C6B">
              <w:rPr>
                <w:rFonts w:ascii="Times New Roman" w:hAnsi="Times New Roman" w:cs="Times New Roman"/>
                <w:i/>
              </w:rPr>
              <w:t xml:space="preserve">N </w:t>
            </w:r>
            <w:proofErr w:type="spellStart"/>
            <w:r w:rsidRPr="00731C6B">
              <w:rPr>
                <w:rFonts w:ascii="Times New Roman" w:hAnsi="Times New Roman" w:cs="Times New Roman"/>
                <w:i/>
              </w:rPr>
              <w:t>fertilizer</w:t>
            </w:r>
            <w:proofErr w:type="spellEnd"/>
            <w:r w:rsidRPr="00731C6B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731C6B">
              <w:rPr>
                <w:rFonts w:ascii="Times New Roman" w:hAnsi="Times New Roman" w:cs="Times New Roman"/>
                <w:i/>
              </w:rPr>
              <w:t>area</w:t>
            </w:r>
            <w:proofErr w:type="spellEnd"/>
            <w:r w:rsidRPr="00731C6B">
              <w:rPr>
                <w:rFonts w:ascii="Times New Roman" w:hAnsi="Times New Roman" w:cs="Times New Roman"/>
                <w:i/>
              </w:rPr>
              <w:t xml:space="preserve"> [kg/ha</w:t>
            </w:r>
            <w:r w:rsidRPr="00731C6B">
              <w:rPr>
                <w:rFonts w:ascii="Times New Roman" w:hAnsi="Times New Roman" w:cs="Times New Roman"/>
                <w:i/>
                <w:vertAlign w:val="superscript"/>
              </w:rPr>
              <w:t>-1</w:t>
            </w:r>
            <w:r w:rsidRPr="00731C6B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49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0BD2B0D5" w14:textId="77777777" w:rsidR="00405818" w:rsidRPr="00731C6B" w:rsidRDefault="0040581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1C6B">
              <w:rPr>
                <w:rFonts w:ascii="Times New Roman" w:hAnsi="Times New Roman" w:cs="Times New Roman"/>
                <w:i/>
              </w:rPr>
              <w:t xml:space="preserve">Cereal </w:t>
            </w:r>
            <w:proofErr w:type="spellStart"/>
            <w:r w:rsidRPr="00731C6B">
              <w:rPr>
                <w:rFonts w:ascii="Times New Roman" w:hAnsi="Times New Roman" w:cs="Times New Roman"/>
                <w:i/>
              </w:rPr>
              <w:t>production</w:t>
            </w:r>
            <w:proofErr w:type="spellEnd"/>
            <w:r w:rsidRPr="00731C6B">
              <w:rPr>
                <w:rFonts w:ascii="Times New Roman" w:hAnsi="Times New Roman" w:cs="Times New Roman"/>
                <w:i/>
              </w:rPr>
              <w:t xml:space="preserve"> [</w:t>
            </w:r>
            <w:proofErr w:type="spellStart"/>
            <w:r w:rsidR="00731C6B">
              <w:rPr>
                <w:rFonts w:ascii="Times New Roman" w:hAnsi="Times New Roman" w:cs="Times New Roman"/>
                <w:i/>
              </w:rPr>
              <w:t>million</w:t>
            </w:r>
            <w:proofErr w:type="spellEnd"/>
            <w:r w:rsidR="00731C6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731C6B">
              <w:rPr>
                <w:rFonts w:ascii="Times New Roman" w:hAnsi="Times New Roman" w:cs="Times New Roman"/>
                <w:i/>
              </w:rPr>
              <w:t>ton</w:t>
            </w:r>
            <w:proofErr w:type="spellEnd"/>
            <w:r w:rsidRPr="00731C6B">
              <w:rPr>
                <w:rFonts w:ascii="Times New Roman" w:hAnsi="Times New Roman" w:cs="Times New Roman"/>
                <w:i/>
              </w:rPr>
              <w:t>]</w:t>
            </w:r>
          </w:p>
        </w:tc>
      </w:tr>
      <w:tr w:rsidR="00166308" w:rsidRPr="00731C6B" w14:paraId="7FA53EA0" w14:textId="77777777" w:rsidTr="0016714D">
        <w:trPr>
          <w:trHeight w:val="240"/>
        </w:trPr>
        <w:tc>
          <w:tcPr>
            <w:tcW w:w="84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2C741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70</w:t>
            </w:r>
          </w:p>
        </w:tc>
        <w:tc>
          <w:tcPr>
            <w:tcW w:w="175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2E4A0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78.6</w:t>
            </w:r>
          </w:p>
        </w:tc>
        <w:tc>
          <w:tcPr>
            <w:tcW w:w="201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E9AA10" w14:textId="30EC1C5E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47.7</w:t>
            </w:r>
          </w:p>
        </w:tc>
        <w:tc>
          <w:tcPr>
            <w:tcW w:w="181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DFCC7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6.81</w:t>
            </w:r>
          </w:p>
        </w:tc>
        <w:tc>
          <w:tcPr>
            <w:tcW w:w="193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475DBE" w14:textId="6D09188A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8.8</w:t>
            </w:r>
          </w:p>
        </w:tc>
        <w:tc>
          <w:tcPr>
            <w:tcW w:w="149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E4412D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3.69</w:t>
            </w:r>
          </w:p>
        </w:tc>
      </w:tr>
      <w:tr w:rsidR="00166308" w:rsidRPr="00731C6B" w14:paraId="4701B8F1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073E5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7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ABDBA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78.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5D88DA" w14:textId="10FF5089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47.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7D103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7.6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FA344F" w14:textId="2DC1488D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B59AD4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2.80</w:t>
            </w:r>
          </w:p>
        </w:tc>
      </w:tr>
      <w:tr w:rsidR="00166308" w:rsidRPr="00731C6B" w14:paraId="7D308689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0CE31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7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30313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411.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E99823" w14:textId="6B090636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218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E6550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7.4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016570" w14:textId="54404046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9D3614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2.69</w:t>
            </w:r>
          </w:p>
        </w:tc>
      </w:tr>
      <w:tr w:rsidR="00166308" w:rsidRPr="00731C6B" w14:paraId="1E4370EB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63DEA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7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21580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347.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1F7AA9" w14:textId="3FEEA49B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84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170DA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6.7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430B4C" w14:textId="412DACB8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1.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1553FB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3.69</w:t>
            </w:r>
          </w:p>
        </w:tc>
      </w:tr>
      <w:tr w:rsidR="00166308" w:rsidRPr="00731C6B" w14:paraId="29635A31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FABB5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7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B0B68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389.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7167A8" w14:textId="1047E397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206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24776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7.9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9C52E2" w14:textId="30F2DC0B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2479DA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6.20</w:t>
            </w:r>
          </w:p>
        </w:tc>
      </w:tr>
      <w:tr w:rsidR="00166308" w:rsidRPr="00731C6B" w14:paraId="2376BF83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7D3E8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7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94E69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406.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A1F7E5" w14:textId="6FF050B5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215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FFFCE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9.2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F56617" w14:textId="7155313A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1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5A5B8C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6.19</w:t>
            </w:r>
          </w:p>
        </w:tc>
      </w:tr>
      <w:tr w:rsidR="00166308" w:rsidRPr="00731C6B" w14:paraId="58E1E1BB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DBA2A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7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BB23A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498.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F13429" w14:textId="6C4E797A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264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AE19D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1.5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5DF9E9" w14:textId="19971D75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2.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492A1F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31.11</w:t>
            </w:r>
          </w:p>
        </w:tc>
      </w:tr>
      <w:tr w:rsidR="00166308" w:rsidRPr="00731C6B" w14:paraId="33222710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DABE8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7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8CF7A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700.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9C603F" w14:textId="5551C6C7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371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54481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1.2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C1C6C0" w14:textId="3D439FC1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7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F2B54E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30.89</w:t>
            </w:r>
          </w:p>
        </w:tc>
      </w:tr>
      <w:tr w:rsidR="00166308" w:rsidRPr="00731C6B" w14:paraId="0736100E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14D5B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7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16CE9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702.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FBD9BE" w14:textId="66547252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372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D4994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9.8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5CA0D7" w14:textId="50B2B15E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8.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930510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3.99</w:t>
            </w:r>
          </w:p>
        </w:tc>
      </w:tr>
      <w:tr w:rsidR="00166308" w:rsidRPr="00731C6B" w14:paraId="5A85ACB8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2A960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7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89BDF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778.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80853E" w14:textId="724B4D78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412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45D17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0.8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F3EC5C" w14:textId="4DE7EB21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9.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BF5752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7.12</w:t>
            </w:r>
          </w:p>
        </w:tc>
      </w:tr>
      <w:tr w:rsidR="00166308" w:rsidRPr="00731C6B" w14:paraId="129A0EFF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FF711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63A6B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905.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2BDC49" w14:textId="5534389D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479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EA5F3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1.0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21356B" w14:textId="4F6CC0E4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22.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0B110E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33.19</w:t>
            </w:r>
          </w:p>
        </w:tc>
      </w:tr>
      <w:tr w:rsidR="00166308" w:rsidRPr="00731C6B" w14:paraId="1818463B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DF5FF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8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31BAA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667.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193568" w14:textId="1A30CD36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354.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298CC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9.8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4C7E8F" w14:textId="5D3D570C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7.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A0137D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32.00</w:t>
            </w:r>
          </w:p>
        </w:tc>
      </w:tr>
      <w:tr w:rsidR="00166308" w:rsidRPr="00731C6B" w14:paraId="47C5A2EC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AF22A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8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92B75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642.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4502D8" w14:textId="15415DAD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340.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ADC0E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1.8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28D8C7" w14:textId="07B3620F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5.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114661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33.79</w:t>
            </w:r>
          </w:p>
        </w:tc>
      </w:tr>
      <w:tr w:rsidR="00166308" w:rsidRPr="00731C6B" w14:paraId="68F7676A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80D9B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EACEE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568.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3CF417" w14:textId="07C5935F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301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CD0B9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8.0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903628" w14:textId="41B366A6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6.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7A540D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9.16</w:t>
            </w:r>
          </w:p>
        </w:tc>
      </w:tr>
      <w:tr w:rsidR="00166308" w:rsidRPr="00731C6B" w14:paraId="1B04ED81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72E89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14697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812.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8DDC68" w14:textId="1A75BE8E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430.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D5B8C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9.4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BDD491" w14:textId="321C15AB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22.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9075D3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32.68</w:t>
            </w:r>
          </w:p>
        </w:tc>
      </w:tr>
      <w:tr w:rsidR="00166308" w:rsidRPr="00731C6B" w14:paraId="1D8A730C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83D24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E484C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834.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586A9E" w14:textId="7A7810EB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442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F1587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9.6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E9A59F" w14:textId="6B2DF25E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83ACD6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35.98</w:t>
            </w:r>
          </w:p>
        </w:tc>
      </w:tr>
      <w:tr w:rsidR="00166308" w:rsidRPr="00731C6B" w14:paraId="002000DE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C5D03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92B22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980.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389888" w14:textId="5CB7E8AC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519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089CD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2.3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F342A1" w14:textId="1665F750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23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500D6E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37.26</w:t>
            </w:r>
          </w:p>
        </w:tc>
      </w:tr>
      <w:tr w:rsidR="00166308" w:rsidRPr="00731C6B" w14:paraId="6BE08A5F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DF832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7952C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957.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E27646" w14:textId="60CD6FF5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507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04B99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3.4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C10333" w14:textId="444CF72D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21.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A49477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44.11</w:t>
            </w:r>
          </w:p>
        </w:tc>
      </w:tr>
      <w:tr w:rsidR="00166308" w:rsidRPr="00731C6B" w14:paraId="4893EBC4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942FE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BD413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815.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03D9E1" w14:textId="57B345C6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431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A8C0B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3.0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6B4CD9" w14:textId="1388A143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8.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700C48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42.85</w:t>
            </w:r>
          </w:p>
        </w:tc>
      </w:tr>
      <w:tr w:rsidR="00166308" w:rsidRPr="00731C6B" w14:paraId="2CAC5475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88E39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5209C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802.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C0DCE8" w14:textId="7B9F4321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425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7A11F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1.9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1D113C" w14:textId="27DF473F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9.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2ADEA5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43.89</w:t>
            </w:r>
          </w:p>
        </w:tc>
      </w:tr>
      <w:tr w:rsidR="00166308" w:rsidRPr="00731C6B" w14:paraId="77B7DB40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0D149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9D3FB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796.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A624B1" w14:textId="3BBCF1E9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422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A7257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8.4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615DDA" w14:textId="5A99500F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22.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5A63EB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32.44</w:t>
            </w:r>
          </w:p>
        </w:tc>
      </w:tr>
      <w:tr w:rsidR="00166308" w:rsidRPr="00731C6B" w14:paraId="623F2002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31EE2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4AF06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830.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DB5ABE" w14:textId="46A1362D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440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4CB51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9.7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68C747" w14:textId="31A83750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22.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B1DB84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36.64</w:t>
            </w:r>
          </w:p>
        </w:tc>
      </w:tr>
      <w:tr w:rsidR="00166308" w:rsidRPr="00731C6B" w14:paraId="689B8134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BCA63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013C2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841.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129A24" w14:textId="1D5EBF2C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445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05EC5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0.5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30B583" w14:textId="56D8BCEC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21.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B02581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44.02</w:t>
            </w:r>
          </w:p>
        </w:tc>
      </w:tr>
      <w:tr w:rsidR="00166308" w:rsidRPr="00731C6B" w14:paraId="4D10E778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8A2B3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67BB4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085.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047797" w14:textId="53D47D94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575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CB578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8.2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7A9FBA" w14:textId="19E27A6C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31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4E61F7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43.02</w:t>
            </w:r>
          </w:p>
        </w:tc>
      </w:tr>
      <w:tr w:rsidR="00166308" w:rsidRPr="00731C6B" w14:paraId="26C7BBD4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CBCEA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81A13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220.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4D262B" w14:textId="207F4B0A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647.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DFC3E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0.0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8287FB" w14:textId="4E6E9540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32.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A7572A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45.80</w:t>
            </w:r>
          </w:p>
        </w:tc>
      </w:tr>
      <w:tr w:rsidR="00166308" w:rsidRPr="00731C6B" w14:paraId="039D25D8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D7820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641BD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140.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C4A887" w14:textId="03609132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604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23E14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9.7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94427B" w14:textId="2AAECF95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30.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C751E3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49.59</w:t>
            </w:r>
          </w:p>
        </w:tc>
      </w:tr>
      <w:tr w:rsidR="00166308" w:rsidRPr="00731C6B" w14:paraId="3A76AF41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181AC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871C9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250.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51FEBE" w14:textId="0F5E453F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663.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686E1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7.4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9146FF" w14:textId="2E934B9E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38.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5D75A3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42.39</w:t>
            </w:r>
          </w:p>
        </w:tc>
      </w:tr>
      <w:tr w:rsidR="00166308" w:rsidRPr="00731C6B" w14:paraId="126AE19F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E1D90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10C0E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438.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A860E9" w14:textId="63C8BC0C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762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A8CBB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7.7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15C3B8" w14:textId="26E2F56C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42.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021EF7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44.83</w:t>
            </w:r>
          </w:p>
        </w:tc>
      </w:tr>
      <w:tr w:rsidR="00166308" w:rsidRPr="00731C6B" w14:paraId="0E5AC0A9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E437D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FEB21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545.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FC06DD" w14:textId="6BEDFAA3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819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016C4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5.7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9625CE" w14:textId="23B52738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52.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355069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40.69</w:t>
            </w:r>
          </w:p>
        </w:tc>
      </w:tr>
      <w:tr w:rsidR="00166308" w:rsidRPr="00731C6B" w14:paraId="3779C7DC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DD841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E0CAF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660.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B94B9A" w14:textId="77AE4750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880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604FF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7.3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4A915D" w14:textId="73F2BC33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50.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B777C0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47.58</w:t>
            </w:r>
          </w:p>
        </w:tc>
      </w:tr>
      <w:tr w:rsidR="00166308" w:rsidRPr="00731C6B" w14:paraId="2E94D618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504DC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83FC5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668.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4325DC" w14:textId="422ADF59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884.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032BA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7.2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76E02F" w14:textId="01C725B0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51.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836A61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46.48</w:t>
            </w:r>
          </w:p>
        </w:tc>
      </w:tr>
      <w:tr w:rsidR="00166308" w:rsidRPr="00731C6B" w14:paraId="389ECB2B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61BCE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57371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640.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EAAC70" w14:textId="4FFD87EF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869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61E39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8.0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22733C" w14:textId="4C54C21A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48.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AB8874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57.08</w:t>
            </w:r>
          </w:p>
        </w:tc>
      </w:tr>
      <w:tr w:rsidR="00166308" w:rsidRPr="00731C6B" w14:paraId="768A2D5D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5025E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8B081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1834.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B83554" w14:textId="6AA74DF6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972.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2CA15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7.8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6F570D" w14:textId="2F66D380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54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6B7C3E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50.83</w:t>
            </w:r>
          </w:p>
        </w:tc>
      </w:tr>
      <w:tr w:rsidR="00166308" w:rsidRPr="00731C6B" w14:paraId="220C58ED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B36A2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BA36B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407.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690D0C" w14:textId="16CC9604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276.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662A5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9.8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A33340" w14:textId="41A3D9FD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64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F1F9E4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67.40</w:t>
            </w:r>
          </w:p>
        </w:tc>
      </w:tr>
      <w:tr w:rsidR="00166308" w:rsidRPr="00731C6B" w14:paraId="153FBE0A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C3F4F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590EB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281.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254B54" w14:textId="45EEA423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209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7CC0E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0.3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EBF634" w14:textId="6F1BBBC3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59.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50D674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63.90</w:t>
            </w:r>
          </w:p>
        </w:tc>
      </w:tr>
      <w:tr w:rsidR="00166308" w:rsidRPr="00731C6B" w14:paraId="62794B56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A4B51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844EC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072.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D8CF7A" w14:textId="15FF1B02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098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C4892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9.1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98ED4B" w14:textId="76BBD63E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57.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D4316F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55.34</w:t>
            </w:r>
          </w:p>
        </w:tc>
      </w:tr>
      <w:tr w:rsidR="00166308" w:rsidRPr="00731C6B" w14:paraId="2B3DBA9F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BFE2D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2FFAF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192.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F78F4D" w14:textId="1F170368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162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155B0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8.2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811D2D" w14:textId="50EA826C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63.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4911D4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58.89</w:t>
            </w:r>
          </w:p>
        </w:tc>
      </w:tr>
      <w:tr w:rsidR="00166308" w:rsidRPr="00731C6B" w14:paraId="0EF5F66E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D3FF9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C27F9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948.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964051" w14:textId="4F9A5AAD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562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E3A7E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9.4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86D029" w14:textId="6F9578D5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80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EC8D4F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69.21</w:t>
            </w:r>
          </w:p>
        </w:tc>
      </w:tr>
      <w:tr w:rsidR="00166308" w:rsidRPr="00731C6B" w14:paraId="3FCADAA8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B8EA4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BD14B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498.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B8E810" w14:textId="5449895A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324.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B8209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20.6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A84D0A" w14:textId="242712D8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64.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A05432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79.51</w:t>
            </w:r>
          </w:p>
        </w:tc>
      </w:tr>
      <w:tr w:rsidR="00166308" w:rsidRPr="00731C6B" w14:paraId="11DE5FE0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3265C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394A1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459.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79ABF9" w14:textId="0A0AB772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303.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72DDF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9.9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37A99E" w14:textId="582C551F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65.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72D191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70.74</w:t>
            </w:r>
          </w:p>
        </w:tc>
      </w:tr>
      <w:tr w:rsidR="00166308" w:rsidRPr="00731C6B" w14:paraId="3DFC4EB5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0D0B2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2F89B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764.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A83823" w14:textId="37CA75C1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464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E6ADB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8.5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D65316" w14:textId="6D1451BD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79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3E52D3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74.98</w:t>
            </w:r>
          </w:p>
        </w:tc>
      </w:tr>
      <w:tr w:rsidR="00166308" w:rsidRPr="00731C6B" w14:paraId="5CAE71FD" w14:textId="77777777" w:rsidTr="0016714D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1364385E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06D333FC" w14:textId="77777777" w:rsidR="00166308" w:rsidRPr="00731C6B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731C6B">
              <w:rPr>
                <w:rFonts w:ascii="Times New Roman" w:hAnsi="Times New Roman" w:cs="Times New Roman"/>
              </w:rPr>
              <w:t>3574.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6F7E091C" w14:textId="3F90BDB1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1894.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51306AB6" w14:textId="77777777" w:rsidR="00166308" w:rsidRPr="00731C6B" w:rsidRDefault="00166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19.1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497AA58D" w14:textId="2EC9F6DC" w:rsidR="00166308" w:rsidRPr="00166308" w:rsidRDefault="00166308">
            <w:pPr>
              <w:jc w:val="center"/>
              <w:rPr>
                <w:rFonts w:ascii="Times New Roman" w:hAnsi="Times New Roman" w:cs="Times New Roman"/>
              </w:rPr>
            </w:pPr>
            <w:r w:rsidRPr="0016714D">
              <w:rPr>
                <w:rFonts w:ascii="Times New Roman" w:eastAsia="Times New Roman" w:hAnsi="Times New Roman" w:cs="Times New Roman"/>
              </w:rPr>
              <w:t>99.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012DFF79" w14:textId="77777777" w:rsidR="00166308" w:rsidRPr="00731C6B" w:rsidRDefault="00166308" w:rsidP="00731C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31C6B">
              <w:rPr>
                <w:rFonts w:ascii="Times New Roman" w:eastAsia="Times New Roman" w:hAnsi="Times New Roman" w:cs="Times New Roman"/>
              </w:rPr>
              <w:t>77.44</w:t>
            </w:r>
          </w:p>
        </w:tc>
      </w:tr>
    </w:tbl>
    <w:p w14:paraId="2B57D71F" w14:textId="2BC8D457" w:rsidR="00680A4E" w:rsidRDefault="00B61721">
      <w:pPr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>The</w:t>
      </w:r>
      <w:proofErr w:type="spellEnd"/>
      <w:r>
        <w:rPr>
          <w:rFonts w:ascii="Times New Roman" w:hAnsi="Times New Roman" w:cs="Times New Roman"/>
          <w:lang w:val="en-US"/>
        </w:rPr>
        <w:t xml:space="preserve"> consumption of N fertilizers for cereal production corresponds to</w:t>
      </w:r>
      <w:r w:rsidR="00166308">
        <w:rPr>
          <w:rFonts w:ascii="Times New Roman" w:hAnsi="Times New Roman" w:cs="Times New Roman"/>
          <w:lang w:val="en-US"/>
        </w:rPr>
        <w:t xml:space="preserve"> 53</w:t>
      </w:r>
      <w:r>
        <w:rPr>
          <w:rFonts w:ascii="Times New Roman" w:hAnsi="Times New Roman" w:cs="Times New Roman"/>
          <w:lang w:val="en-US"/>
        </w:rPr>
        <w:t>% of total consumed N fertilizers [</w:t>
      </w:r>
      <w:r w:rsidR="000F2108">
        <w:rPr>
          <w:rFonts w:ascii="Times New Roman" w:hAnsi="Times New Roman"/>
          <w:color w:val="000000"/>
          <w:lang w:val="en-US"/>
        </w:rPr>
        <w:t>33</w:t>
      </w:r>
      <w:r>
        <w:rPr>
          <w:rFonts w:ascii="Times New Roman" w:hAnsi="Times New Roman" w:cs="Times New Roman"/>
          <w:lang w:val="en-US"/>
        </w:rPr>
        <w:t>].</w:t>
      </w:r>
    </w:p>
    <w:p w14:paraId="513E288B" w14:textId="7E636F0F" w:rsidR="00680A4E" w:rsidRPr="002F4E05" w:rsidRDefault="00B6172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ta source: FAOSTAT [11].</w:t>
      </w:r>
    </w:p>
    <w:sectPr w:rsidR="00680A4E" w:rsidRPr="002F4E05" w:rsidSect="00BE14C4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9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A4E"/>
    <w:rsid w:val="000F2108"/>
    <w:rsid w:val="00166308"/>
    <w:rsid w:val="0016714D"/>
    <w:rsid w:val="002F4E05"/>
    <w:rsid w:val="00405818"/>
    <w:rsid w:val="00450A19"/>
    <w:rsid w:val="005E27C5"/>
    <w:rsid w:val="00680A4E"/>
    <w:rsid w:val="006C5E41"/>
    <w:rsid w:val="00731C6B"/>
    <w:rsid w:val="0084515A"/>
    <w:rsid w:val="00B61721"/>
    <w:rsid w:val="00BE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89107B"/>
  <w15:docId w15:val="{4659DCD0-2CFC-4058-B525-5544C953D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imSun" w:hAnsi="Liberation Serif" w:cs="Mangal"/>
        <w:sz w:val="24"/>
        <w:szCs w:val="24"/>
        <w:lang w:val="pt-BR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E14C4"/>
    <w:pPr>
      <w:widowControl w:val="0"/>
      <w:suppressAutoHyphens/>
    </w:pPr>
    <w:rPr>
      <w:color w:val="00000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Corpodotexto"/>
    <w:rsid w:val="00BE14C4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Corpodotexto">
    <w:name w:val="Corpo do texto"/>
    <w:basedOn w:val="Normal"/>
    <w:rsid w:val="00BE14C4"/>
    <w:pPr>
      <w:spacing w:after="140" w:line="288" w:lineRule="auto"/>
    </w:pPr>
  </w:style>
  <w:style w:type="paragraph" w:styleId="Lista">
    <w:name w:val="List"/>
    <w:basedOn w:val="Corpodotexto"/>
    <w:rsid w:val="00BE14C4"/>
  </w:style>
  <w:style w:type="paragraph" w:styleId="Legenda">
    <w:name w:val="caption"/>
    <w:basedOn w:val="Normal"/>
    <w:rsid w:val="00BE14C4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rsid w:val="00BE14C4"/>
    <w:pPr>
      <w:suppressLineNumbers/>
    </w:pPr>
  </w:style>
  <w:style w:type="character" w:styleId="Refdecomentrio">
    <w:name w:val="annotation reference"/>
    <w:basedOn w:val="Fontepargpadro"/>
    <w:uiPriority w:val="99"/>
    <w:semiHidden/>
    <w:unhideWhenUsed/>
    <w:rsid w:val="00450A1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50A19"/>
    <w:rPr>
      <w:sz w:val="20"/>
      <w:szCs w:val="18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50A19"/>
    <w:rPr>
      <w:color w:val="00000A"/>
      <w:sz w:val="20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50A1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50A19"/>
    <w:rPr>
      <w:b/>
      <w:bCs/>
      <w:color w:val="00000A"/>
      <w:sz w:val="20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50A19"/>
    <w:rPr>
      <w:rFonts w:ascii="Tahoma" w:hAnsi="Tahoma"/>
      <w:sz w:val="16"/>
      <w:szCs w:val="1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50A19"/>
    <w:rPr>
      <w:rFonts w:ascii="Tahoma" w:hAnsi="Tahoma"/>
      <w:color w:val="00000A"/>
      <w:sz w:val="16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</dc:creator>
  <cp:lastModifiedBy>Dênis Antônio da Cunha</cp:lastModifiedBy>
  <cp:revision>2</cp:revision>
  <dcterms:created xsi:type="dcterms:W3CDTF">2015-07-14T13:22:00Z</dcterms:created>
  <dcterms:modified xsi:type="dcterms:W3CDTF">2015-07-14T13:22:00Z</dcterms:modified>
  <dc:language>pt-BR</dc:language>
</cp:coreProperties>
</file>